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15CDC" w14:textId="77777777" w:rsidR="0035675F" w:rsidRDefault="0035675F">
      <w:pPr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Style w:val="a"/>
        <w:tblpPr w:leftFromText="180" w:rightFromText="180" w:topFromText="180" w:bottomFromText="180" w:vertAnchor="text" w:tblpX="825"/>
        <w:tblW w:w="7180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2646"/>
        <w:gridCol w:w="2267"/>
        <w:gridCol w:w="2267"/>
      </w:tblGrid>
      <w:tr w:rsidR="0035675F" w14:paraId="74B43094" w14:textId="77777777">
        <w:trPr>
          <w:trHeight w:val="630"/>
        </w:trPr>
        <w:tc>
          <w:tcPr>
            <w:tcW w:w="7179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745A3B" w14:textId="77777777" w:rsidR="0035675F" w:rsidRDefault="003D6A2D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able 1: Demographic, clinical and genetic data of HSP patients and healthy control group</w:t>
            </w:r>
          </w:p>
          <w:p w14:paraId="00B6825F" w14:textId="77777777" w:rsidR="0035675F" w:rsidRDefault="0035675F">
            <w:pPr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35675F" w14:paraId="2BE02E51" w14:textId="77777777">
        <w:tc>
          <w:tcPr>
            <w:tcW w:w="2645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E6E8E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B89534" w14:textId="77777777" w:rsidR="0035675F" w:rsidRDefault="0035675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E6E8E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40BF70" w14:textId="77777777" w:rsidR="0035675F" w:rsidRDefault="003D6A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HSP patients</w:t>
            </w:r>
          </w:p>
          <w:p w14:paraId="79FCF377" w14:textId="77777777" w:rsidR="0035675F" w:rsidRDefault="003D6A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N=46</w:t>
            </w:r>
          </w:p>
        </w:tc>
        <w:tc>
          <w:tcPr>
            <w:tcW w:w="226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E6E8E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151CE1" w14:textId="77777777" w:rsidR="0035675F" w:rsidRDefault="003D6A2D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Healthy controls</w:t>
            </w:r>
          </w:p>
          <w:p w14:paraId="5D01DF4B" w14:textId="77777777" w:rsidR="0035675F" w:rsidRDefault="003D6A2D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=46</w:t>
            </w:r>
          </w:p>
        </w:tc>
      </w:tr>
      <w:tr w:rsidR="0035675F" w14:paraId="782B9A6F" w14:textId="77777777">
        <w:trPr>
          <w:trHeight w:val="567"/>
        </w:trPr>
        <w:tc>
          <w:tcPr>
            <w:tcW w:w="2645" w:type="dxa"/>
            <w:tcBorders>
              <w:top w:val="single" w:sz="4" w:space="0" w:color="000000"/>
            </w:tcBorders>
            <w:shd w:val="clear" w:color="auto" w:fill="E6E8E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5DACBF" w14:textId="77777777" w:rsidR="0035675F" w:rsidRDefault="003D6A2D">
            <w:pPr>
              <w:ind w:left="-5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e at first MRI (years)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B8F4A0" w14:textId="77777777" w:rsidR="0035675F" w:rsidRDefault="003D6A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.5 ± 15.9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8D84C7" w14:textId="77777777" w:rsidR="0035675F" w:rsidRDefault="003D6A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.2±12.2</w:t>
            </w:r>
          </w:p>
        </w:tc>
      </w:tr>
      <w:tr w:rsidR="0035675F" w14:paraId="736C9C31" w14:textId="77777777">
        <w:trPr>
          <w:trHeight w:val="567"/>
        </w:trPr>
        <w:tc>
          <w:tcPr>
            <w:tcW w:w="2645" w:type="dxa"/>
            <w:shd w:val="clear" w:color="auto" w:fill="E6E8E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D093DA" w14:textId="77777777" w:rsidR="0035675F" w:rsidRDefault="003D6A2D">
            <w:pPr>
              <w:ind w:left="-5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der (female)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C4F207" w14:textId="77777777" w:rsidR="0035675F" w:rsidRDefault="003D6A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 F, 21 M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85DC98" w14:textId="77777777" w:rsidR="0035675F" w:rsidRDefault="003D6A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 F, 14 M</w:t>
            </w:r>
          </w:p>
        </w:tc>
      </w:tr>
      <w:tr w:rsidR="0035675F" w14:paraId="54FE717B" w14:textId="77777777">
        <w:trPr>
          <w:trHeight w:val="567"/>
        </w:trPr>
        <w:tc>
          <w:tcPr>
            <w:tcW w:w="2645" w:type="dxa"/>
            <w:shd w:val="clear" w:color="auto" w:fill="E6E8E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B0F000" w14:textId="77777777" w:rsidR="0035675F" w:rsidRDefault="003D6A2D">
            <w:pPr>
              <w:ind w:left="-5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sease duration (years)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F3EE91" w14:textId="77777777" w:rsidR="0035675F" w:rsidRDefault="003D6A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 ± 20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13FDD9" w14:textId="77777777" w:rsidR="0035675F" w:rsidRDefault="0035675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5675F" w14:paraId="3424C64C" w14:textId="77777777">
        <w:trPr>
          <w:trHeight w:val="567"/>
        </w:trPr>
        <w:tc>
          <w:tcPr>
            <w:tcW w:w="2645" w:type="dxa"/>
            <w:shd w:val="clear" w:color="auto" w:fill="E6E8E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545B11" w14:textId="77777777" w:rsidR="0035675F" w:rsidRDefault="003D6A2D">
            <w:pPr>
              <w:ind w:left="-5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sease onset (years)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367DC7" w14:textId="77777777" w:rsidR="0035675F" w:rsidRDefault="003D6A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 ± 13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843CFE" w14:textId="77777777" w:rsidR="0035675F" w:rsidRDefault="0035675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5675F" w14:paraId="19687615" w14:textId="77777777">
        <w:trPr>
          <w:trHeight w:val="567"/>
        </w:trPr>
        <w:tc>
          <w:tcPr>
            <w:tcW w:w="2645" w:type="dxa"/>
            <w:shd w:val="clear" w:color="auto" w:fill="E6E8E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D82C47" w14:textId="77777777" w:rsidR="0035675F" w:rsidRDefault="003D6A2D">
            <w:pPr>
              <w:ind w:left="-56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pastic gate loci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274B06" w14:textId="77777777" w:rsidR="0035675F" w:rsidRDefault="0035675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761DF7" w14:textId="77777777" w:rsidR="0035675F" w:rsidRDefault="0035675F">
            <w:pPr>
              <w:ind w:right="44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5675F" w14:paraId="0722EF47" w14:textId="77777777">
        <w:trPr>
          <w:trHeight w:val="567"/>
        </w:trPr>
        <w:tc>
          <w:tcPr>
            <w:tcW w:w="2645" w:type="dxa"/>
            <w:shd w:val="clear" w:color="auto" w:fill="E6E8E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86C5F0" w14:textId="77777777" w:rsidR="0035675F" w:rsidRDefault="003D6A2D">
            <w:pPr>
              <w:ind w:left="37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G4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647EDF" w14:textId="77777777" w:rsidR="0035675F" w:rsidRDefault="003D6A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64266C" w14:textId="77777777" w:rsidR="0035675F" w:rsidRDefault="0035675F">
            <w:pPr>
              <w:ind w:left="-28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5675F" w14:paraId="0FB6E6CE" w14:textId="77777777">
        <w:trPr>
          <w:trHeight w:val="567"/>
        </w:trPr>
        <w:tc>
          <w:tcPr>
            <w:tcW w:w="2645" w:type="dxa"/>
            <w:shd w:val="clear" w:color="auto" w:fill="E6E8E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423BF3" w14:textId="77777777" w:rsidR="0035675F" w:rsidRDefault="003D6A2D">
            <w:pPr>
              <w:ind w:left="37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G5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02CC38" w14:textId="77777777" w:rsidR="0035675F" w:rsidRDefault="003D6A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614C3F" w14:textId="77777777" w:rsidR="0035675F" w:rsidRDefault="0035675F">
            <w:pPr>
              <w:ind w:left="-283" w:right="585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5675F" w14:paraId="366219A9" w14:textId="77777777">
        <w:trPr>
          <w:trHeight w:val="567"/>
        </w:trPr>
        <w:tc>
          <w:tcPr>
            <w:tcW w:w="2645" w:type="dxa"/>
            <w:shd w:val="clear" w:color="auto" w:fill="E6E8E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C11F1C" w14:textId="77777777" w:rsidR="0035675F" w:rsidRDefault="003D6A2D">
            <w:pPr>
              <w:ind w:left="37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G11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D370CD" w14:textId="77777777" w:rsidR="0035675F" w:rsidRDefault="003D6A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9B5D95" w14:textId="77777777" w:rsidR="0035675F" w:rsidRDefault="0035675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5675F" w14:paraId="0F309B29" w14:textId="77777777">
        <w:trPr>
          <w:trHeight w:val="567"/>
        </w:trPr>
        <w:tc>
          <w:tcPr>
            <w:tcW w:w="2645" w:type="dxa"/>
            <w:shd w:val="clear" w:color="auto" w:fill="E6E8E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7F3E09" w14:textId="77777777" w:rsidR="0035675F" w:rsidRDefault="003D6A2D">
            <w:pPr>
              <w:ind w:left="37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G30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7BD0B5" w14:textId="77777777" w:rsidR="0035675F" w:rsidRDefault="003D6A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02B041" w14:textId="77777777" w:rsidR="0035675F" w:rsidRDefault="0035675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5675F" w14:paraId="6BC872DA" w14:textId="77777777">
        <w:trPr>
          <w:trHeight w:val="567"/>
        </w:trPr>
        <w:tc>
          <w:tcPr>
            <w:tcW w:w="2645" w:type="dxa"/>
            <w:shd w:val="clear" w:color="auto" w:fill="E6E8E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BD3CF3" w14:textId="77777777" w:rsidR="0035675F" w:rsidRDefault="003D6A2D">
            <w:pPr>
              <w:ind w:left="37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G3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D813F0" w14:textId="77777777" w:rsidR="0035675F" w:rsidRDefault="003D6A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81B9F9" w14:textId="77777777" w:rsidR="0035675F" w:rsidRDefault="0035675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5675F" w14:paraId="1D03ACF2" w14:textId="77777777">
        <w:trPr>
          <w:trHeight w:val="567"/>
        </w:trPr>
        <w:tc>
          <w:tcPr>
            <w:tcW w:w="2645" w:type="dxa"/>
            <w:shd w:val="clear" w:color="auto" w:fill="E6E8E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EAF688" w14:textId="77777777" w:rsidR="0035675F" w:rsidRDefault="003D6A2D">
            <w:pPr>
              <w:ind w:left="37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G8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007115" w14:textId="77777777" w:rsidR="0035675F" w:rsidRDefault="003D6A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FF1CE0" w14:textId="77777777" w:rsidR="0035675F" w:rsidRDefault="0035675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5675F" w14:paraId="71FA2CCF" w14:textId="77777777">
        <w:trPr>
          <w:trHeight w:val="567"/>
        </w:trPr>
        <w:tc>
          <w:tcPr>
            <w:tcW w:w="2645" w:type="dxa"/>
            <w:shd w:val="clear" w:color="auto" w:fill="E6E8E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0E8539" w14:textId="77777777" w:rsidR="0035675F" w:rsidRDefault="003D6A2D">
            <w:pPr>
              <w:ind w:left="37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G7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19B639" w14:textId="77777777" w:rsidR="0035675F" w:rsidRDefault="003D6A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706C5F" w14:textId="77777777" w:rsidR="0035675F" w:rsidRDefault="0035675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5675F" w14:paraId="4294AE33" w14:textId="77777777">
        <w:trPr>
          <w:trHeight w:val="567"/>
        </w:trPr>
        <w:tc>
          <w:tcPr>
            <w:tcW w:w="2645" w:type="dxa"/>
            <w:shd w:val="clear" w:color="auto" w:fill="E6E8E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95F929" w14:textId="77777777" w:rsidR="0035675F" w:rsidRDefault="003D6A2D">
            <w:pPr>
              <w:ind w:left="37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G72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846C65" w14:textId="77777777" w:rsidR="0035675F" w:rsidRDefault="003D6A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3F11A5" w14:textId="77777777" w:rsidR="0035675F" w:rsidRDefault="0035675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5675F" w14:paraId="26858678" w14:textId="77777777">
        <w:trPr>
          <w:trHeight w:val="567"/>
        </w:trPr>
        <w:tc>
          <w:tcPr>
            <w:tcW w:w="2645" w:type="dxa"/>
            <w:shd w:val="clear" w:color="auto" w:fill="E6E8E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EBAA66" w14:textId="77777777" w:rsidR="0035675F" w:rsidRDefault="003D6A2D">
            <w:pPr>
              <w:ind w:left="37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G10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F4FD05" w14:textId="77777777" w:rsidR="0035675F" w:rsidRDefault="003D6A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9B8D38" w14:textId="77777777" w:rsidR="0035675F" w:rsidRDefault="0035675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5675F" w14:paraId="771C3449" w14:textId="77777777">
        <w:trPr>
          <w:trHeight w:val="567"/>
        </w:trPr>
        <w:tc>
          <w:tcPr>
            <w:tcW w:w="2645" w:type="dxa"/>
            <w:shd w:val="clear" w:color="auto" w:fill="E6E8E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847D70" w14:textId="77777777" w:rsidR="0035675F" w:rsidRDefault="003D6A2D">
            <w:pPr>
              <w:ind w:left="37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G31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CD1557" w14:textId="77777777" w:rsidR="0035675F" w:rsidRDefault="003D6A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B89AEC" w14:textId="77777777" w:rsidR="0035675F" w:rsidRDefault="0035675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5675F" w14:paraId="190B1C5F" w14:textId="77777777">
        <w:trPr>
          <w:trHeight w:val="567"/>
        </w:trPr>
        <w:tc>
          <w:tcPr>
            <w:tcW w:w="2645" w:type="dxa"/>
            <w:shd w:val="clear" w:color="auto" w:fill="E6E8E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0ECB95" w14:textId="77777777" w:rsidR="0035675F" w:rsidRDefault="003D6A2D">
            <w:pPr>
              <w:ind w:left="37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G?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A4DEBC" w14:textId="77777777" w:rsidR="0035675F" w:rsidRDefault="003D6A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019057" w14:textId="77777777" w:rsidR="0035675F" w:rsidRDefault="0035675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5675F" w14:paraId="71E90F1D" w14:textId="77777777">
        <w:trPr>
          <w:trHeight w:val="567"/>
        </w:trPr>
        <w:tc>
          <w:tcPr>
            <w:tcW w:w="2645" w:type="dxa"/>
            <w:tcBorders>
              <w:bottom w:val="single" w:sz="8" w:space="0" w:color="000000"/>
            </w:tcBorders>
            <w:shd w:val="clear" w:color="auto" w:fill="E6E8E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4C15EB" w14:textId="77777777" w:rsidR="0035675F" w:rsidRDefault="003D6A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re/complicated</w:t>
            </w:r>
          </w:p>
        </w:tc>
        <w:tc>
          <w:tcPr>
            <w:tcW w:w="2267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F1B50F" w14:textId="77777777" w:rsidR="0035675F" w:rsidRDefault="003D6A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/14</w:t>
            </w:r>
          </w:p>
        </w:tc>
        <w:tc>
          <w:tcPr>
            <w:tcW w:w="2267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BBCE60" w14:textId="77777777" w:rsidR="0035675F" w:rsidRDefault="0035675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14F5CE5D" w14:textId="77777777" w:rsidR="0035675F" w:rsidRDefault="0035675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center"/>
        <w:rPr>
          <w:rFonts w:ascii="Times New Roman" w:eastAsia="Times New Roman" w:hAnsi="Times New Roman" w:cs="Times New Roman"/>
          <w:sz w:val="18"/>
          <w:szCs w:val="18"/>
        </w:rPr>
      </w:pPr>
    </w:p>
    <w:sectPr w:rsidR="0035675F">
      <w:pgSz w:w="11906" w:h="16838"/>
      <w:pgMar w:top="1134" w:right="1134" w:bottom="1134" w:left="1134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Liberation Sans">
    <w:panose1 w:val="00000000000000000000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675F"/>
    <w:rsid w:val="0035675F"/>
    <w:rsid w:val="003D6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54730"/>
  <w15:docId w15:val="{328C24C9-3F99-443E-83D9-DFC0E9A1B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Liberation Serif" w:hAnsi="Liberation Serif" w:cs="Liberation Serif"/>
        <w:sz w:val="24"/>
        <w:szCs w:val="24"/>
        <w:lang w:val="en-US" w:eastAsia="it-IT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Standard">
    <w:name w:val="Standard"/>
    <w:rPr>
      <w:rFonts w:ascii="Times New Roman" w:eastAsia="Arial Unicode MS" w:hAnsi="Times New Roman" w:cs="Arial Unicode MS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Elenco">
    <w:name w:val="List"/>
    <w:basedOn w:val="Textbody"/>
  </w:style>
  <w:style w:type="paragraph" w:styleId="Didascalia">
    <w:name w:val="caption"/>
    <w:basedOn w:val="Standard"/>
    <w:pPr>
      <w:suppressLineNumbers/>
      <w:spacing w:before="120" w:after="120"/>
    </w:pPr>
    <w:rPr>
      <w:rFonts w:cs="Arial"/>
      <w:i/>
      <w:iCs/>
    </w:rPr>
  </w:style>
  <w:style w:type="paragraph" w:customStyle="1" w:styleId="Index">
    <w:name w:val="Index"/>
    <w:basedOn w:val="Standard"/>
    <w:pPr>
      <w:suppressLineNumbers/>
    </w:pPr>
    <w:rPr>
      <w:rFonts w:cs="Arial"/>
    </w:rPr>
  </w:style>
  <w:style w:type="paragraph" w:customStyle="1" w:styleId="Headinguser">
    <w:name w:val="Heading (user)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Captionuser">
    <w:name w:val="Caption (user)"/>
    <w:basedOn w:val="Standard"/>
    <w:pPr>
      <w:suppressLineNumbers/>
      <w:spacing w:before="120" w:after="120"/>
    </w:pPr>
    <w:rPr>
      <w:i/>
      <w:iCs/>
    </w:rPr>
  </w:style>
  <w:style w:type="paragraph" w:customStyle="1" w:styleId="Indexuser">
    <w:name w:val="Index (user)"/>
    <w:basedOn w:val="Standard"/>
    <w:pPr>
      <w:suppressLineNumbers/>
    </w:pPr>
  </w:style>
  <w:style w:type="paragraph" w:customStyle="1" w:styleId="TableContentsuser">
    <w:name w:val="Table Contents (user)"/>
    <w:basedOn w:val="Standard"/>
    <w:pPr>
      <w:suppressLineNumbers/>
    </w:pPr>
  </w:style>
  <w:style w:type="paragraph" w:customStyle="1" w:styleId="TableHeadinguser">
    <w:name w:val="Table Heading (user)"/>
    <w:basedOn w:val="TableContentsuser"/>
    <w:pPr>
      <w:jc w:val="center"/>
    </w:pPr>
    <w:rPr>
      <w:b/>
      <w:bCs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Standarduser">
    <w:name w:val="Standard (user)"/>
    <w:pPr>
      <w:widowControl/>
    </w:pPr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character" w:customStyle="1" w:styleId="WW-Absatz-Standardschriftart1">
    <w:name w:val="WW-Absatz-Standardschriftart1"/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0" w:type="dxa"/>
        <w:bottom w:w="0" w:type="dxa"/>
        <w:right w:w="1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tMNa1iiIgTajQZLy++hayc6Q9nQ==">CgMxLjA4AGo3ChRzdWdnZXN0LmRycnB1NWpkZHhnZRIfZG9tZW5pY28ubW9udGFuYXJvQGZzbS51bmlwaS5pdHIhMUxWY3pIcWhtdENlcEpDbG05V1Q0MHMteTdCeEFVb1J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ontanaro</dc:creator>
  <cp:lastModifiedBy>Utente</cp:lastModifiedBy>
  <cp:revision>2</cp:revision>
  <dcterms:created xsi:type="dcterms:W3CDTF">2024-07-04T11:33:00Z</dcterms:created>
  <dcterms:modified xsi:type="dcterms:W3CDTF">2024-07-04T11:33:00Z</dcterms:modified>
</cp:coreProperties>
</file>